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kern w:val="0"/>
          <w:sz w:val="22"/>
        </w:rPr>
        <w:t xml:space="preserve">Additional </w:t>
      </w:r>
      <w:r>
        <w:rPr/>
        <w:t>Table 1. Strains and molecular reagent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71"/>
        <w:gridCol w:w="2549"/>
        <w:gridCol w:w="2790"/>
        <w:gridCol w:w="1260"/>
      </w:tblGrid>
      <w:tr>
        <w:trPr>
          <w:trHeight w:val="510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ain Name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otype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enotyp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ruc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</w:t>
            </w:r>
          </w:p>
        </w:tc>
      </w:tr>
      <w:tr>
        <w:trPr>
          <w:trHeight w:val="305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K1622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+S+ motility 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S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>[5]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K6204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motile 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S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 xml:space="preserve">834bp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de-DE"/>
              </w:rPr>
              <w:t>Bal</w:t>
            </w:r>
            <w:r>
              <w:rPr>
                <w:rFonts w:cs="Times New Roman" w:ascii="Times New Roman" w:hAnsi="Times New Roman"/>
                <w:sz w:val="22"/>
                <w:lang w:val="de-DE"/>
              </w:rPr>
              <w:t xml:space="preserve">I deletion in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de-DE"/>
              </w:rPr>
              <w:t>mglBA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23]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247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  <w:r>
              <w:rPr>
                <w:rFonts w:cs="Times New Roman" w:ascii="Times New Roman" w:hAnsi="Times New Roman"/>
                <w:sz w:val="22"/>
              </w:rPr>
              <w:t xml:space="preserve"> pNB16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NB16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24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17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S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17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27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KV5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124K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V51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27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KV5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124K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V51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1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89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2"/>
              </w:rPr>
              <w:t xml:space="preserve">MglA-Q82R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9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20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SF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2"/>
              </w:rPr>
              <w:t xml:space="preserve">MglA-Q8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4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36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9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N141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1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37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6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117-120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64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3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9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2"/>
              </w:rPr>
              <w:t xml:space="preserve">MglA-N141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1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3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  <w:r>
              <w:rPr>
                <w:rFonts w:cs="Times New Roman" w:ascii="Times New Roman" w:hAnsi="Times New Roman"/>
                <w:sz w:val="22"/>
              </w:rPr>
              <w:t xml:space="preserve"> pNB6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117/120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64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56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 xml:space="preserve">WT </w:t>
            </w:r>
            <w:r>
              <w:rPr>
                <w:rFonts w:cs="Times New Roman" w:ascii="Times New Roman" w:hAnsi="Times New Roman"/>
                <w:sz w:val="22"/>
              </w:rPr>
              <w:t>pNB8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P80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8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57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8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P80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8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5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85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22V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5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5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85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L22V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5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0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8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G21V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4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1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8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G21V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4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4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92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K14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2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xH2365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92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K14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2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6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9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D144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3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7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NB9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D144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3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6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NB89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Q82R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9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82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xH2375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KD100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BA merodiploid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0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90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Times New Roman" w:hAnsi="Times New Roman"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  <w:r>
              <w:rPr>
                <w:rFonts w:cs="Times New Roman" w:ascii="Times New Roman" w:hAnsi="Times New Roman"/>
                <w:iCs/>
                <w:sz w:val="22"/>
              </w:rPr>
              <w:t xml:space="preserve"> pKD10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B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8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391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KD10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B merodiploid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8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4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SF4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Q8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4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5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JP17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54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7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6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JP17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54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7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7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JP1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D5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8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JP18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D52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8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0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SF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26N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1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10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SF1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26N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1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1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KD100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B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0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25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NB16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16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26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NB17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S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17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28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PLH11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D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29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sz w:val="22"/>
              </w:rPr>
              <w:t xml:space="preserve"> pSF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K25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3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30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  <w:r>
              <w:rPr>
                <w:rFonts w:cs="Times New Roman" w:ascii="Times New Roman" w:hAnsi="Times New Roman"/>
                <w:sz w:val="22"/>
              </w:rPr>
              <w:t xml:space="preserve"> pSF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K25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3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31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pSF2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G19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SF2 in DK16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32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PLH113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T78D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H2445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mglBA </w:t>
            </w:r>
            <w:r>
              <w:rPr>
                <w:rFonts w:cs="Times New Roman" w:ascii="Times New Roman" w:hAnsi="Times New Roman"/>
                <w:sz w:val="22"/>
              </w:rPr>
              <w:t>pSF2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Ka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 xml:space="preserve"> MglA-G19A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2 in DK62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973"/>
        <w:gridCol w:w="3507"/>
        <w:gridCol w:w="1713"/>
      </w:tblGrid>
      <w:tr>
        <w:trPr>
          <w:trHeight w:val="510" w:hRule="atLeast"/>
        </w:trPr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smid</w:t>
            </w:r>
          </w:p>
        </w:tc>
        <w:tc>
          <w:tcPr>
            <w:tcW w:w="29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evant Features</w:t>
            </w:r>
          </w:p>
        </w:tc>
        <w:tc>
          <w:tcPr>
            <w:tcW w:w="35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ruction</w:t>
            </w:r>
          </w:p>
        </w:tc>
        <w:tc>
          <w:tcPr>
            <w:tcW w:w="17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2.1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II Blunt Topo 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vitrogen</w:t>
            </w:r>
          </w:p>
        </w:tc>
      </w:tr>
      <w:tr>
        <w:trPr>
          <w:trHeight w:val="278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7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T54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8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42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JP18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D52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5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78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0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 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20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42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D108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22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78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V51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L124K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1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113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T78D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Hind</w:t>
            </w:r>
            <w:r>
              <w:rPr>
                <w:rFonts w:cs="Times New Roman" w:ascii="Times New Roman" w:hAnsi="Times New Roman"/>
                <w:sz w:val="22"/>
              </w:rPr>
              <w:t>III-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Bam</w:t>
            </w:r>
            <w:r>
              <w:rPr>
                <w:rFonts w:cs="Times New Roman" w:ascii="Times New Roman" w:hAnsi="Times New Roman"/>
                <w:sz w:val="22"/>
              </w:rPr>
              <w:t xml:space="preserve">HI digest of PCR180 ligated with </w:t>
            </w:r>
            <w:r>
              <w:rPr>
                <w:rFonts w:cs="Times New Roman" w:ascii="Times New Roman" w:hAnsi="Times New Roman"/>
                <w:i/>
                <w:sz w:val="22"/>
              </w:rPr>
              <w:t>Hin</w:t>
            </w:r>
            <w:r>
              <w:rPr>
                <w:rFonts w:cs="Times New Roman" w:ascii="Times New Roman" w:hAnsi="Times New Roman"/>
                <w:sz w:val="22"/>
              </w:rPr>
              <w:t>dIII-</w:t>
            </w:r>
            <w:r>
              <w:rPr>
                <w:rFonts w:cs="Times New Roman" w:ascii="Times New Roman" w:hAnsi="Times New Roman"/>
                <w:i/>
                <w:sz w:val="22"/>
              </w:rPr>
              <w:t>Bam</w:t>
            </w:r>
            <w:r>
              <w:rPr>
                <w:rFonts w:cs="Times New Roman" w:ascii="Times New Roman" w:hAnsi="Times New Roman"/>
                <w:sz w:val="22"/>
              </w:rPr>
              <w:t>HI pBGS18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 npt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hromosomal </w:t>
            </w:r>
            <w:r>
              <w:rPr>
                <w:rFonts w:cs="Times New Roman" w:ascii="Times New Roman" w:hAnsi="Times New Roman"/>
                <w:i/>
                <w:sz w:val="22"/>
              </w:rPr>
              <w:t>Pst</w:t>
            </w:r>
            <w:r>
              <w:rPr>
                <w:rFonts w:cs="Times New Roman" w:ascii="Times New Roman" w:hAnsi="Times New Roman"/>
                <w:sz w:val="22"/>
              </w:rPr>
              <w:t xml:space="preserve">I fragment containing the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  <w:r>
              <w:rPr>
                <w:rFonts w:cs="Times New Roman" w:ascii="Times New Roman" w:hAnsi="Times New Roman"/>
                <w:sz w:val="22"/>
              </w:rPr>
              <w:t xml:space="preserve"> operon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23]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16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T78A 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20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17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T78S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1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64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L117/120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2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4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G21V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2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5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L22V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3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8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</w:t>
            </w:r>
            <w:r>
              <w:rPr>
                <w:rFonts w:cs="Times New Roman" w:ascii="Times New Roman" w:hAnsi="Times New Roman"/>
                <w:sz w:val="22"/>
              </w:rPr>
              <w:t xml:space="preserve">-P80A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7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89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Q82R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6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1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N141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9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2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K142A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0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NB93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D144A-His6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4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1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T26N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2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2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G19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5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3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K25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8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F4</w:t>
            </w:r>
          </w:p>
        </w:tc>
        <w:tc>
          <w:tcPr>
            <w:tcW w:w="29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 mglA-</w:t>
            </w:r>
            <w:r>
              <w:rPr>
                <w:rFonts w:cs="Times New Roman" w:ascii="Times New Roman" w:hAnsi="Times New Roman"/>
                <w:sz w:val="22"/>
              </w:rPr>
              <w:t xml:space="preserve">Q82A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pt</w:t>
            </w: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35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3 cloned into pCR2.1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30"/>
        <w:gridCol w:w="2790"/>
        <w:gridCol w:w="3603"/>
      </w:tblGrid>
      <w:tr>
        <w:trPr>
          <w:trHeight w:val="510" w:hRule="atLeast"/>
        </w:trPr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 react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s used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late</w:t>
            </w:r>
          </w:p>
        </w:tc>
        <w:tc>
          <w:tcPr>
            <w:tcW w:w="36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tion produc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17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10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17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102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18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177 and 178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D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1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277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1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276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2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17 and 318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4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279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4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278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9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43 and 344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S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87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8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2 and 353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144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350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349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5 and 356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80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35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9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351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58 and 359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142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36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361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1 and 362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368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367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4 and 365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R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424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23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9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67 and 368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141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439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38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 370 and 371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17/120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39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38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3 and 374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52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45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4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376 and 377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54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627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62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0 and 501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26N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657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65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3 and 504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9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11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659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658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6 and 507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25A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9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48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7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09 and 510 overlap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24K mutan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21V</w:t>
            </w:r>
          </w:p>
        </w:tc>
      </w:tr>
      <w:tr>
        <w:trPr>
          <w:trHeight w:val="252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129 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2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522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LH325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22V</w:t>
            </w:r>
          </w:p>
        </w:tc>
      </w:tr>
      <w:tr>
        <w:trPr>
          <w:trHeight w:val="288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130s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14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20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49x93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 chromosomal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52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546x221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 chromosomal</w:t>
            </w:r>
          </w:p>
        </w:tc>
        <w:tc>
          <w:tcPr>
            <w:tcW w:w="360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mgl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840"/>
        <w:gridCol w:w="1620"/>
      </w:tblGrid>
      <w:tr>
        <w:trPr>
          <w:trHeight w:val="255" w:hRule="atLeast"/>
        </w:trPr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28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16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GCTCCCG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TT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TGATGCGGAGGTTCT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24K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CATCAAA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AA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CGGAGCAGGGCTACGA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24K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ATCACAAGCTTAAGAGTCAGGCCC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' end of operon 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ACAAGCGCG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TGCCCAACGCGGTGAC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144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TGGGCA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CGCTTGTTGTACTGGA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144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ATCGAATTCAGCGGATGCGGCGGGC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3' end of operon EcoRI site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right="-198" w:hanging="0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ATTCGTCACGCGTGATGATGGTGGTGATGGCCACCCTTCTTGAGCTC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glA-His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TGTA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A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GCCCGGTCA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D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GGGCA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T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ACAGGTGCAAC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D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ACGGGCC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T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TCTGCGGGAAGACGACCA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21V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AGGGGCCCGG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T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TGCGGGAAGACGACCA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22V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ATTCCTCGCTGAAGAGGTTGTCG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’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mglB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18"/>
              </w:rPr>
              <w:t>CCACCTGTA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color w:val="000000"/>
                <w:sz w:val="22"/>
                <w:szCs w:val="18"/>
              </w:rPr>
              <w:t>GTGCCCGGTCAGGTCTTCTACGACGCC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GGGCAC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TACAGGTGGAAGCGCGTCTTGAAGCC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ACCTGT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T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GCCCGGTCAGGTCTT CTACGACGCC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S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GGGC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CGA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ACAGGTGGAAGCGCGTCTTGAAGCC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8S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CATGTGCC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CAGTCCA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80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0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ACCTGAC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ACCGTGTACAG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80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1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TGAACAAGATTCGTACGTCATCCAGTACC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CGACCTGCCC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142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2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AGGTCGCG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TGTACTGGAT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142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1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CGG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CTTCTACGACGCCAGCCGCAAGCTCATCCT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2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TCGTAGAAG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ACCGGGCACCGTGTACAGGT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CCCGG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CTTCTACGACGCCAGCCGCAAGCTCATCCT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R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CGTCGTAGAAG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ACCGGGCACCGTGTACAGG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2R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CCAGT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AAGCGCGACCTGCCAACGCGGT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141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4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CGCGCT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ACTGGATGACGTACGGAATCT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141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GTC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AGA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CGCATCAACCTTGCGGAGCAGGGCTACG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17A/120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ATGCG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TTCTC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ACTCCATGTTCGCTTCCATCGCTT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117A/120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2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CAGTGGTGGTGGTGGTGGTGACCACCCTTCTTGAGCTCGGTGA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glA-His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CTCTCCACGGAGACGG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C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CACGCTCTTCTTCGACTTC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52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AGTCGAAGAAGAGCGTG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G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CGTCTCCGTGGAGAGG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52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4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CTCTCCACGGAGACGGACC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CTCTTCTTCGACTTC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54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5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GAAGTCGAAGAAGAG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GCGGTCCGTCTCCGTGGAGAGG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54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6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AAGCTTGCGGAGTATAGAGAAAGCCGGGAAGGCCC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' end of operon 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6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ACGGGCCCGGGCTCTGCGGGAAG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AA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ACCCTTCAGTACATCTACA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26N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TGTAGATGTACTGAAGGGT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GTT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TTCCCGCAGAGCCCGGGCCCGTA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26N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6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TCTATTA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CCGGGCTCTGCGGGAAGACGACCAAC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9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7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CCGCAGAGCCCG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GTAATAGACAATCTTGCAGTTGATTT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19A R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8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CTGCGG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ACGACCAACCTTCAGTACATCTACAACAAGACCGCC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25A F</w:t>
            </w:r>
          </w:p>
        </w:tc>
      </w:tr>
      <w:tr>
        <w:trPr>
          <w:trHeight w:val="255" w:hRule="atLeast"/>
        </w:trPr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9</w:t>
            </w:r>
          </w:p>
        </w:tc>
        <w:tc>
          <w:tcPr>
            <w:tcW w:w="68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18"/>
              </w:rPr>
              <w:t>GTACTGAAGGTTGGTCGT</w:t>
            </w:r>
            <w:r>
              <w:rPr>
                <w:rFonts w:cs="Times New Roman" w:ascii="Times New Roman" w:hAnsi="Times New Roman"/>
                <w:b/>
                <w:sz w:val="22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sz w:val="22"/>
                <w:szCs w:val="18"/>
              </w:rPr>
              <w:t>CCCGCAGAGCCCGGGCCCGTAATAGAC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25A 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ＭＳ Ｐゴシック" w:cs="Arial"/>
      <w:b/>
      <w:bCs/>
      <w:kern w:val="2"/>
      <w:sz w:val="32"/>
      <w:szCs w:val="32"/>
      <w:lang w:eastAsia="ja-JP"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ＭＳ Ｐゴシック" w:cs="Arial"/>
      <w:b/>
      <w:bCs/>
      <w:i/>
      <w:iCs/>
      <w:sz w:val="28"/>
      <w:szCs w:val="28"/>
      <w:lang w:eastAsia="ja-JP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ＭＳ Ｐゴシック" w:cs="Arial"/>
      <w:b/>
      <w:bCs/>
      <w:sz w:val="26"/>
      <w:szCs w:val="26"/>
      <w:lang w:eastAsia="ja-JP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ＭＳ Ｐ明朝" w:cs="Times New Roman"/>
      <w:b/>
      <w:bCs/>
      <w:sz w:val="28"/>
      <w:szCs w:val="28"/>
      <w:lang w:eastAsia="ja-JP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ＭＳ Ｐ明朝" w:cs="Times New Roman"/>
      <w:b/>
      <w:bCs/>
      <w:i/>
      <w:iCs/>
      <w:sz w:val="26"/>
      <w:szCs w:val="26"/>
      <w:lang w:eastAsia="ja-JP"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ＭＳ Ｐ明朝" w:cs="Times New Roman"/>
      <w:b/>
      <w:bCs/>
      <w:sz w:val="22"/>
      <w:szCs w:val="22"/>
      <w:lang w:eastAsia="ja-JP"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ＭＳ Ｐ明朝" w:cs="Times New Roman"/>
      <w:szCs w:val="24"/>
      <w:lang w:eastAsia="ja-JP"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ＭＳ Ｐ明朝" w:cs="Times New Roman"/>
      <w:i/>
      <w:iCs/>
      <w:szCs w:val="24"/>
      <w:lang w:eastAsia="ja-JP"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ＭＳ Ｐゴシック" w:cs="Arial"/>
      <w:sz w:val="22"/>
      <w:szCs w:val="22"/>
      <w:lang w:eastAsia="ja-JP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Ｐゴシック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ＭＳ Ｐゴシック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ＭＳ Ｐゴシック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ＭＳ Ｐゴシック" w:cs="Arial"/>
    </w:rPr>
  </w:style>
  <w:style w:type="character" w:styleId="TitleChar">
    <w:name w:val="Title Char"/>
    <w:basedOn w:val="DefaultParagraphFont"/>
    <w:qFormat/>
    <w:rPr>
      <w:rFonts w:ascii="Arial" w:hAnsi="Arial" w:eastAsia="ＭＳ Ｐゴシック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eastAsia="ＭＳ Ｐゴシック" w:cs="Arial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Arial" w:hAnsi="Arial" w:eastAsia="ＭＳ Ｐゴシック" w:cs="Arial"/>
      <w:b/>
      <w:i/>
      <w:sz w:val="24"/>
      <w:szCs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  <w:szCs w:val="20"/>
      <w:lang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ＭＳ Ｐゴシック" w:cs="Arial"/>
      <w:b/>
      <w:bCs/>
      <w:kern w:val="2"/>
      <w:sz w:val="32"/>
      <w:szCs w:val="32"/>
      <w:lang w:eastAsia="ja-JP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ＭＳ Ｐゴシック" w:cs="Arial"/>
      <w:szCs w:val="24"/>
      <w:lang w:eastAsia="ja-JP" w:bidi="en-US"/>
    </w:rPr>
  </w:style>
  <w:style w:type="paragraph" w:styleId="NoSpacing">
    <w:name w:val="No Spacing"/>
    <w:basedOn w:val="Normal"/>
    <w:qFormat/>
    <w:pPr/>
    <w:rPr>
      <w:rFonts w:ascii="Times New Roman" w:hAnsi="Times New Roman" w:eastAsia="ＭＳ Ｐ明朝" w:cs="Times New Roman"/>
      <w:szCs w:val="32"/>
      <w:lang w:eastAsia="ja-JP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ＭＳ Ｐ明朝" w:cs="Times New Roman"/>
      <w:szCs w:val="24"/>
      <w:lang w:eastAsia="ja-JP" w:bidi="en-US"/>
    </w:rPr>
  </w:style>
  <w:style w:type="paragraph" w:styleId="Quote">
    <w:name w:val="Quote"/>
    <w:basedOn w:val="Normal"/>
    <w:next w:val="Normal"/>
    <w:qFormat/>
    <w:pPr/>
    <w:rPr>
      <w:rFonts w:ascii="Times New Roman" w:hAnsi="Times New Roman" w:eastAsia="ＭＳ Ｐ明朝" w:cs="Times New Roman"/>
      <w:i/>
      <w:szCs w:val="24"/>
      <w:lang w:eastAsia="ja-JP" w:bidi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rFonts w:ascii="Times New Roman" w:hAnsi="Times New Roman" w:eastAsia="ＭＳ Ｐ明朝" w:cs="Times New Roman"/>
      <w:b/>
      <w:i/>
      <w:szCs w:val="22"/>
      <w:lang w:eastAsia="ja-JP"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23:08:00Z</dcterms:created>
  <dc:creator>Sarah</dc:creator>
  <dc:description/>
  <dc:language>en-US</dc:language>
  <cp:lastModifiedBy>Patricia Hartzell</cp:lastModifiedBy>
  <dcterms:modified xsi:type="dcterms:W3CDTF">2010-11-05T23:11:00Z</dcterms:modified>
  <cp:revision>3</cp:revision>
  <dc:subject/>
  <dc:title/>
</cp:coreProperties>
</file>